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8EF" w:rsidRPr="001B22A0" w:rsidRDefault="009528EF" w:rsidP="009528EF">
      <w:pPr>
        <w:rPr>
          <w:b/>
        </w:rPr>
      </w:pPr>
      <w:bookmarkStart w:id="0" w:name="_GoBack"/>
      <w:r>
        <w:rPr>
          <w:b/>
        </w:rPr>
        <w:t>S</w:t>
      </w:r>
      <w:r w:rsidR="00E24C60">
        <w:rPr>
          <w:b/>
        </w:rPr>
        <w:t>1 Table</w:t>
      </w:r>
      <w:r w:rsidRPr="001B22A0">
        <w:rPr>
          <w:b/>
        </w:rPr>
        <w:t xml:space="preserve">: Univariate analysis of risk factors associated with </w:t>
      </w:r>
      <w:r w:rsidR="00787838">
        <w:rPr>
          <w:b/>
        </w:rPr>
        <w:t xml:space="preserve">no </w:t>
      </w:r>
      <w:r w:rsidRPr="001B22A0">
        <w:rPr>
          <w:b/>
        </w:rPr>
        <w:t>Hendra virus vaccination of horses in 2015 in Queensland, Australia</w:t>
      </w:r>
      <w:r w:rsidR="008E42B5">
        <w:rPr>
          <w:b/>
        </w:rPr>
        <w:t>.</w:t>
      </w:r>
      <w:r w:rsidRPr="001B22A0">
        <w:rPr>
          <w:b/>
        </w:rPr>
        <w:t xml:space="preserve"> 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3828"/>
        <w:gridCol w:w="141"/>
        <w:gridCol w:w="284"/>
        <w:gridCol w:w="142"/>
        <w:gridCol w:w="992"/>
        <w:gridCol w:w="850"/>
        <w:gridCol w:w="142"/>
        <w:gridCol w:w="709"/>
        <w:gridCol w:w="709"/>
        <w:gridCol w:w="141"/>
        <w:gridCol w:w="284"/>
        <w:gridCol w:w="142"/>
        <w:gridCol w:w="283"/>
        <w:gridCol w:w="709"/>
        <w:gridCol w:w="45"/>
        <w:gridCol w:w="380"/>
        <w:gridCol w:w="567"/>
        <w:gridCol w:w="851"/>
        <w:gridCol w:w="567"/>
        <w:gridCol w:w="283"/>
        <w:gridCol w:w="851"/>
        <w:gridCol w:w="283"/>
        <w:gridCol w:w="567"/>
        <w:gridCol w:w="567"/>
      </w:tblGrid>
      <w:tr w:rsidR="00D30470" w:rsidRPr="00163732" w:rsidTr="00DE7480">
        <w:trPr>
          <w:trHeight w:val="288"/>
          <w:tblHeader/>
        </w:trPr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Risk factor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Level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          </w:t>
            </w:r>
            <w:proofErr w:type="spellStart"/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 Vac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No </w:t>
            </w:r>
            <w:proofErr w:type="spellStart"/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 Va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  </w:t>
            </w: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LCI95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UCI9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p-valu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Wald</w:t>
            </w:r>
            <w:r w:rsidR="00316291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 xml:space="preserve"> </w:t>
            </w:r>
            <w:r w:rsidRPr="00163732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p-value</w:t>
            </w:r>
          </w:p>
        </w:tc>
      </w:tr>
      <w:tr w:rsidR="00D30470" w:rsidRPr="00163732" w:rsidTr="00DE7480">
        <w:trPr>
          <w:trHeight w:val="288"/>
          <w:tblHeader/>
        </w:trPr>
        <w:tc>
          <w:tcPr>
            <w:tcW w:w="43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           </w:t>
            </w: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%</w:t>
            </w:r>
          </w:p>
        </w:tc>
        <w:tc>
          <w:tcPr>
            <w:tcW w:w="14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       </w:t>
            </w: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</w:t>
            </w: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           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D30470" w:rsidRPr="00163732" w:rsidTr="00DE7480">
        <w:trPr>
          <w:gridAfter w:val="2"/>
          <w:wAfter w:w="1134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proofErr w:type="spellStart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inf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and vaccination </w:t>
            </w: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in hors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r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isk of </w:t>
            </w:r>
            <w:proofErr w:type="spellStart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infection in hors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high - hig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8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1                 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Low - very l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8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2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Perceived s</w:t>
            </w: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everity of </w:t>
            </w:r>
            <w:proofErr w:type="spellStart"/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infection in horses</w:t>
            </w:r>
            <w:r w:rsidR="0001237C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(NR=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severe - seve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ild to very mil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Locality of own horses to previous </w:t>
            </w:r>
            <w:proofErr w:type="spellStart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ca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ithin 10-50k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7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ithin 100k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ithin 500k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4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re than 500k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4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5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ver had a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dverse reactio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o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vaccination in own hors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3)</w:t>
            </w:r>
            <w:r w:rsidR="00787838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9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8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1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1629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Never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HeV</w:t>
            </w:r>
            <w:proofErr w:type="spellEnd"/>
            <w:r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vaccinat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8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2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78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proofErr w:type="spellStart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infection in huma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12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r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isk of </w:t>
            </w:r>
            <w:proofErr w:type="spellStart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to people in contact with your hor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high - hig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4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Low - very l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3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6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ity of </w:t>
            </w:r>
            <w:proofErr w:type="spellStart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infection in people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severe - seve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787838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24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3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6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ild - very mil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Tetanu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infection and vaccination in hors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 had a horse infected with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tan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7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2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ity of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tanus infection in unvaccinated hor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severe - Seve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09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ild - very mil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Currently vaccinate for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tan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 had adverse reaction to a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tanus vaccination in own hor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8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4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vaccin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8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1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Strangl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infection and vaccination in hors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 had a horse infected with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g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8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ity of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gles infection in unvaccinated hors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Very severe -seve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8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4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ild - very mil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Currently vaccinate for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g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4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Ever had adverse reaction to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gles vaccination in own hors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?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3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vaccina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ceived r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isk of </w:t>
            </w:r>
            <w:r w:rsidR="00EC58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gles to hor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1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L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42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Hig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4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 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1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8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ther vaccinations by horse owne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Vaccination of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orse owner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for common human disea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Vaccination of horse owner’s 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hildren for common human diseases</w:t>
            </w:r>
            <w:r w:rsidR="00F04EBE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6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t applicabl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2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7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Vaccination of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horse owner’s 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ts</w:t>
            </w:r>
            <w:r w:rsidR="00F04EBE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DE7480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0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9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DE7480" w:rsidRDefault="00D3047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Perceived m</w:t>
            </w: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otivations of veterinarian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to conduct</w:t>
            </w: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HeV</w:t>
            </w:r>
            <w:proofErr w:type="spellEnd"/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vaccinatio</w:t>
            </w:r>
            <w:r w:rsidR="0010707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n</w:t>
            </w:r>
            <w:r w:rsidR="00F04EBE">
              <w:rPr>
                <w:rFonts w:ascii="Calibri" w:eastAsia="Times New Roman" w:hAnsi="Calibri" w:cs="Times New Roman"/>
                <w:bCs/>
                <w:color w:val="000000"/>
                <w:sz w:val="18"/>
                <w:lang w:eastAsia="en-AU"/>
              </w:rPr>
              <w:t xml:space="preserve"> (NR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C851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To </w:t>
            </w:r>
            <w:r w:rsidR="00C8514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ake</w:t>
            </w:r>
            <w:r w:rsidR="00C85142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ney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important - low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1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utr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7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Important - very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8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1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7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2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o protect horses and other animals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important - low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7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utr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Important - very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3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o protect horse owners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important - low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0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9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C718F6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utr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7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2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Important - very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9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0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1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8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o protect the general public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important - low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5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0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utr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2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7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Important - very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0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9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07F" w:rsidRDefault="0010707F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lastRenderedPageBreak/>
              <w:t>To protect themselves and their family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lastRenderedPageBreak/>
              <w:t>Unimportant - low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4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utra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0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Important - very importa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0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7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t Specifi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1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8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DE7480" w:rsidRDefault="00D30470" w:rsidP="00DE7480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Horse riding activit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conducted by horse owner</w:t>
            </w:r>
            <w:r w:rsidR="0078783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</w:t>
            </w:r>
            <w:r w:rsidR="003D7A0C">
              <w:rPr>
                <w:rFonts w:ascii="Calibri" w:eastAsia="Times New Roman" w:hAnsi="Calibri" w:cs="Times New Roman"/>
                <w:bCs/>
                <w:color w:val="000000"/>
                <w:sz w:val="18"/>
                <w:lang w:eastAsia="en-AU"/>
              </w:rPr>
              <w:t>(NR=0</w:t>
            </w:r>
            <w:r w:rsidR="003D7A0C" w:rsidRPr="00DE7480">
              <w:rPr>
                <w:rFonts w:ascii="Calibri" w:eastAsia="Times New Roman" w:hAnsi="Calibri" w:cs="Times New Roman"/>
                <w:bCs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rriag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Breed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8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784AC4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ressage/Show jumping/Event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5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4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7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2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how/Pony club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8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1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leasure/Trail rid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estern/Camp drafting/Cutting/Stockhor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lo/Polocros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ac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94126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5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5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Enduranc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umber of activities that own horse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perform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3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6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13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gt;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8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Horse managemen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umber of horses owned and frequently handled on property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9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2-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4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gt;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6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3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</w:t>
            </w:r>
            <w:r w:rsidR="00D30470"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umber of other horses on property (not owned)</w:t>
            </w:r>
            <w:r w:rsidR="0010707F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16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1-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gt;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1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8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requency of own horses going to locations where they interact with other horses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Daily/week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26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nth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3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ar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1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8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v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6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3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know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requency of new horses entering own property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Daily/week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8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Month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ar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4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ev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7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2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know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2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7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On a weekly basis, how many people interact with your horse/s?</w:t>
            </w:r>
            <w:r w:rsidR="00F04EBE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i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6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3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82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1-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6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3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6-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9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gt;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umber of years of horse ownership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lt;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3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6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14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6-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0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9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 11-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4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gt;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4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01237C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know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lastRenderedPageBreak/>
              <w:t>Frequency of having own horses' teeth checked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arl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4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5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05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-2 year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8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1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gt;2 years or nev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9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Don't Know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requency of deworming own horses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lt; 3month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32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-6 month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&gt; 6 month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9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ze of property where own horses are kept</w:t>
            </w:r>
            <w:r w:rsidR="00F04EBE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lt; 5 ac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3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6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32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6-10 ac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2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7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1-50 ac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7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2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&gt;50 ac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4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know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wnership of other animal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by horse owner</w:t>
            </w:r>
            <w:r w:rsidR="003D7A0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(NR=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t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  <w:r w:rsidR="003D7A0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4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og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6.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3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tt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.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heep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9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Goat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3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6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8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3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lpaca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0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Other grazing anima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2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9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C718F6" w:rsidRDefault="00C718F6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Demographic inform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of horse own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ge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3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der 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1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9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167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31-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9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1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41-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2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7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Over&gt;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4.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5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F04EBE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Unknow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0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Gender</w:t>
            </w:r>
            <w:r w:rsidR="0001237C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al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09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emal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3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8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F04EBE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Oth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3.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ighest level of education</w:t>
            </w:r>
            <w:r w:rsidR="00F04EBE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 xml:space="preserve"> (NR=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ar 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7.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2.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391081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before="120"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20</w:t>
            </w: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Year 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50.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49.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0.5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Trade/diplom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2.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7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6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DE748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Undergrad</w:t>
            </w:r>
            <w:r w:rsidR="00C718F6">
              <w:rPr>
                <w:rFonts w:ascii="Calibri" w:eastAsia="Times New Roman" w:hAnsi="Calibri" w:cs="Times New Roman"/>
                <w:sz w:val="18"/>
                <w:lang w:eastAsia="en-AU"/>
              </w:rPr>
              <w:t xml:space="preserve">uate </w:t>
            </w: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degre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5.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4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3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sz w:val="18"/>
                <w:lang w:eastAsia="en-AU"/>
              </w:rPr>
              <w:t>Postgraduate degre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8.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1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8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D30470" w:rsidRPr="00163732" w:rsidTr="00DE7480">
        <w:trPr>
          <w:gridAfter w:val="1"/>
          <w:wAfter w:w="567" w:type="dxa"/>
          <w:trHeight w:val="288"/>
        </w:trPr>
        <w:tc>
          <w:tcPr>
            <w:tcW w:w="4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F04EBE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lang w:eastAsia="en-AU"/>
              </w:rPr>
              <w:t>Othe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0.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.7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470" w:rsidRPr="00163732" w:rsidRDefault="00D30470" w:rsidP="00E24C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163732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</w:tbl>
    <w:p w:rsidR="009528EF" w:rsidRPr="00DE7480" w:rsidRDefault="00F04EBE" w:rsidP="009528EF">
      <w:pPr>
        <w:rPr>
          <w:sz w:val="18"/>
        </w:rPr>
      </w:pPr>
      <w:r w:rsidRPr="00DE7480">
        <w:rPr>
          <w:sz w:val="18"/>
        </w:rPr>
        <w:t>NR = No Responses</w:t>
      </w:r>
    </w:p>
    <w:p w:rsidR="00E24C60" w:rsidRDefault="00E24C60"/>
    <w:sectPr w:rsidR="00E24C60" w:rsidSect="009528EF">
      <w:pgSz w:w="16838" w:h="11906" w:orient="landscape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839B8"/>
    <w:multiLevelType w:val="hybridMultilevel"/>
    <w:tmpl w:val="26C4B980"/>
    <w:lvl w:ilvl="0" w:tplc="3A6A6F3E">
      <w:start w:val="1"/>
      <w:numFmt w:val="lowerRoman"/>
      <w:lvlText w:val="(%1)"/>
      <w:lvlJc w:val="left"/>
      <w:pPr>
        <w:ind w:left="2160" w:hanging="72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4BA5C9A"/>
    <w:multiLevelType w:val="hybridMultilevel"/>
    <w:tmpl w:val="B512E2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530AA"/>
    <w:multiLevelType w:val="hybridMultilevel"/>
    <w:tmpl w:val="323210C0"/>
    <w:lvl w:ilvl="0" w:tplc="0C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255E8"/>
    <w:multiLevelType w:val="hybridMultilevel"/>
    <w:tmpl w:val="C7827E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B53882"/>
    <w:multiLevelType w:val="hybridMultilevel"/>
    <w:tmpl w:val="7E54C576"/>
    <w:lvl w:ilvl="0" w:tplc="027EDFA6">
      <w:start w:val="8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68EA1B2F"/>
    <w:multiLevelType w:val="hybridMultilevel"/>
    <w:tmpl w:val="2D5A22B0"/>
    <w:lvl w:ilvl="0" w:tplc="0C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63363"/>
    <w:multiLevelType w:val="hybridMultilevel"/>
    <w:tmpl w:val="128E44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EF"/>
    <w:rsid w:val="0001237C"/>
    <w:rsid w:val="0010707F"/>
    <w:rsid w:val="00316291"/>
    <w:rsid w:val="00391081"/>
    <w:rsid w:val="003D7A0C"/>
    <w:rsid w:val="004071F2"/>
    <w:rsid w:val="00573324"/>
    <w:rsid w:val="00607595"/>
    <w:rsid w:val="00625206"/>
    <w:rsid w:val="00763726"/>
    <w:rsid w:val="00787838"/>
    <w:rsid w:val="008E42B5"/>
    <w:rsid w:val="00941260"/>
    <w:rsid w:val="009528EF"/>
    <w:rsid w:val="00A05CBD"/>
    <w:rsid w:val="00AF6622"/>
    <w:rsid w:val="00BD1C35"/>
    <w:rsid w:val="00BF1F76"/>
    <w:rsid w:val="00C718F6"/>
    <w:rsid w:val="00C85142"/>
    <w:rsid w:val="00D30470"/>
    <w:rsid w:val="00DE7480"/>
    <w:rsid w:val="00E24C60"/>
    <w:rsid w:val="00EA7B11"/>
    <w:rsid w:val="00EC58C4"/>
    <w:rsid w:val="00F0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FF986-67BF-4FD0-B187-C38492C4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8E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528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8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28E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8E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28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2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8EF"/>
  </w:style>
  <w:style w:type="paragraph" w:styleId="Footer">
    <w:name w:val="footer"/>
    <w:basedOn w:val="Normal"/>
    <w:link w:val="FooterChar"/>
    <w:uiPriority w:val="99"/>
    <w:unhideWhenUsed/>
    <w:rsid w:val="00952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8EF"/>
  </w:style>
  <w:style w:type="paragraph" w:styleId="CommentText">
    <w:name w:val="annotation text"/>
    <w:basedOn w:val="Normal"/>
    <w:link w:val="CommentTextChar"/>
    <w:uiPriority w:val="99"/>
    <w:unhideWhenUsed/>
    <w:rsid w:val="0095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8E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8E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8E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8E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528EF"/>
  </w:style>
  <w:style w:type="character" w:customStyle="1" w:styleId="current-selection">
    <w:name w:val="current-selection"/>
    <w:basedOn w:val="DefaultParagraphFont"/>
    <w:rsid w:val="009528EF"/>
  </w:style>
  <w:style w:type="character" w:customStyle="1" w:styleId="a">
    <w:name w:val="_"/>
    <w:basedOn w:val="DefaultParagraphFont"/>
    <w:rsid w:val="00952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459</Words>
  <Characters>832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Henning</dc:creator>
  <cp:keywords/>
  <dc:description/>
  <cp:lastModifiedBy>Joerg Henning</cp:lastModifiedBy>
  <cp:revision>3</cp:revision>
  <dcterms:created xsi:type="dcterms:W3CDTF">2017-06-13T01:26:00Z</dcterms:created>
  <dcterms:modified xsi:type="dcterms:W3CDTF">2017-06-13T01:39:00Z</dcterms:modified>
</cp:coreProperties>
</file>